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ble S1:  Period prevalence rates for boys stratified by age for the year 2008. SABA: Short-acting beta-2-agonist, CGA: Cromoglicic acid, LABA: Long-acting beta-2-agonist, ICS: Inhaled corticosteroid, SAMA: Short-acting muscarinic antagonist, LAMA: Long-acting muscarinic antagonist, B2A: Beta-2-agonist.</w:t>
      </w:r>
    </w:p>
    <w:tbl>
      <w:tblPr>
        <w:tblW w:w="1442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88"/>
        <w:gridCol w:w="1688"/>
        <w:gridCol w:w="580"/>
        <w:gridCol w:w="582"/>
        <w:gridCol w:w="582"/>
        <w:gridCol w:w="581"/>
        <w:gridCol w:w="582"/>
        <w:gridCol w:w="582"/>
        <w:gridCol w:w="581"/>
        <w:gridCol w:w="582"/>
        <w:gridCol w:w="582"/>
        <w:gridCol w:w="581"/>
        <w:gridCol w:w="582"/>
        <w:gridCol w:w="582"/>
        <w:gridCol w:w="581"/>
        <w:gridCol w:w="582"/>
        <w:gridCol w:w="582"/>
        <w:gridCol w:w="581"/>
        <w:gridCol w:w="582"/>
        <w:gridCol w:w="582"/>
        <w:gridCol w:w="582"/>
      </w:tblGrid>
      <w:tr>
        <w:trPr>
          <w:tblHeader w:val="true"/>
          <w:trHeight w:val="300" w:hRule="atLeast"/>
        </w:trPr>
        <w:tc>
          <w:tcPr>
            <w:tcW w:w="16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  <w:lang w:val="en-GB" w:eastAsia="de-DE"/>
              </w:rPr>
              <w:t>Compound class</w:t>
            </w:r>
          </w:p>
        </w:tc>
        <w:tc>
          <w:tcPr>
            <w:tcW w:w="16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  <w:lang w:val="en-GB" w:eastAsia="de-DE"/>
              </w:rPr>
              <w:t>Compound</w:t>
            </w:r>
          </w:p>
        </w:tc>
        <w:tc>
          <w:tcPr>
            <w:tcW w:w="5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5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8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5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5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58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5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5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58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5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10</w:t>
            </w:r>
          </w:p>
        </w:tc>
        <w:tc>
          <w:tcPr>
            <w:tcW w:w="5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11</w:t>
            </w:r>
          </w:p>
        </w:tc>
        <w:tc>
          <w:tcPr>
            <w:tcW w:w="58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12</w:t>
            </w:r>
          </w:p>
        </w:tc>
        <w:tc>
          <w:tcPr>
            <w:tcW w:w="5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13</w:t>
            </w:r>
          </w:p>
        </w:tc>
        <w:tc>
          <w:tcPr>
            <w:tcW w:w="5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14</w:t>
            </w:r>
          </w:p>
        </w:tc>
        <w:tc>
          <w:tcPr>
            <w:tcW w:w="58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15</w:t>
            </w:r>
          </w:p>
        </w:tc>
        <w:tc>
          <w:tcPr>
            <w:tcW w:w="5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16</w:t>
            </w:r>
          </w:p>
        </w:tc>
        <w:tc>
          <w:tcPr>
            <w:tcW w:w="5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17</w:t>
            </w:r>
          </w:p>
        </w:tc>
        <w:tc>
          <w:tcPr>
            <w:tcW w:w="5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18</w:t>
            </w:r>
          </w:p>
        </w:tc>
      </w:tr>
      <w:tr>
        <w:trPr>
          <w:trHeight w:val="170" w:hRule="atLeast"/>
        </w:trPr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Inhaled SABA</w:t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Salbutamol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148.8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118.0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916.6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097.8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991.0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873.9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754.7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636.7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610.9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571.6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558.7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553.5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73.8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95.6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36.2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14.6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91.2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92.9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01.4</w:t>
            </w:r>
          </w:p>
        </w:tc>
      </w:tr>
      <w:tr>
        <w:trPr>
          <w:trHeight w:val="170" w:hRule="atLeast"/>
        </w:trPr>
        <w:tc>
          <w:tcPr>
            <w:tcW w:w="168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Fenoterol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4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4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.3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.9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.6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.2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.5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.9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7.1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8.4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7.6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8.9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7.3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6.6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0.9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0.2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2.6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0.8</w:t>
            </w:r>
          </w:p>
        </w:tc>
      </w:tr>
      <w:tr>
        <w:trPr>
          <w:trHeight w:val="170" w:hRule="atLeast"/>
        </w:trPr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Terbutaline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6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6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2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7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7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.1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9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.4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3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.2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.8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.6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.5</w:t>
            </w:r>
          </w:p>
        </w:tc>
      </w:tr>
      <w:tr>
        <w:trPr>
          <w:trHeight w:val="170" w:hRule="atLeast"/>
        </w:trPr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Inhaled SABA combination</w:t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Fenoterol/Ipratropium (fixed combination)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35.3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31.9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5.4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6.6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3.8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2.8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8.0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4.0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1.6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6.3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5.5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7.9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3.8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2.8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0.1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3.9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1.6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3.9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2.2</w:t>
            </w:r>
          </w:p>
        </w:tc>
      </w:tr>
      <w:tr>
        <w:trPr>
          <w:trHeight w:val="170" w:hRule="atLeast"/>
        </w:trPr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Reproterol/CGA (fixed combination)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6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9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.6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.3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6.6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1.6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5.2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7.7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5.3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2.4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0.9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6.0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9.5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52.5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54.8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59.1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61.4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68.5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53.6</w:t>
            </w:r>
          </w:p>
        </w:tc>
      </w:tr>
      <w:tr>
        <w:trPr>
          <w:trHeight w:val="170" w:hRule="atLeast"/>
        </w:trPr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Inhaled LABA</w:t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Salmeterol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2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2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8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.3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.4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.6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3.5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.2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.2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.5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3.3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.3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.8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.7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.0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.8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.1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6</w:t>
            </w:r>
          </w:p>
        </w:tc>
      </w:tr>
      <w:tr>
        <w:trPr>
          <w:trHeight w:val="170" w:hRule="atLeast"/>
        </w:trPr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Formoterol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4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4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.3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5.3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0.8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5.7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3.4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4.0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5.7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9.0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8.4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5.1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2.9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4.0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0.3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3.9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0.5</w:t>
            </w:r>
          </w:p>
        </w:tc>
      </w:tr>
      <w:tr>
        <w:trPr>
          <w:trHeight w:val="170" w:hRule="atLeast"/>
        </w:trPr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Inhaled LABA/ICS</w:t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Salmeterol/Fluticasone (fixed combination)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.4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8.5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2.7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9.4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62.6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86.0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04.1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11.4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26.1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35.1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41.9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46.2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36.4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17.2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05.9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94.6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81.7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76.7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55.7</w:t>
            </w:r>
          </w:p>
        </w:tc>
      </w:tr>
      <w:tr>
        <w:trPr>
          <w:trHeight w:val="170" w:hRule="atLeast"/>
        </w:trPr>
        <w:tc>
          <w:tcPr>
            <w:tcW w:w="168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Formoterol/Beclomethasone (fixed combination)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2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4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2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6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6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6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.7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.4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4.6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4.7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8.5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1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5.1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8.4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7.2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5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7.2</w:t>
            </w:r>
          </w:p>
        </w:tc>
      </w:tr>
      <w:tr>
        <w:trPr>
          <w:trHeight w:val="170" w:hRule="atLeast"/>
        </w:trPr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Formoterol/Budesonide (fixed combination)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2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2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.5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3.5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5.0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3.4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36.9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56.2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64.8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79.9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97.8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90.0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82.2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68.7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69.6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68.3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74.1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55.4</w:t>
            </w:r>
          </w:p>
        </w:tc>
      </w:tr>
      <w:tr>
        <w:trPr>
          <w:trHeight w:val="170" w:hRule="atLeast"/>
        </w:trPr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Inhaled SAMA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Ipratropium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375.7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302.0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23.0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36.0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206.5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64.7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30.1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89.6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82.4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65.4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46.0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39.8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30.9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9.7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2.5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2.8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7.4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5.8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3.1</w:t>
            </w:r>
          </w:p>
        </w:tc>
      </w:tr>
      <w:tr>
        <w:trPr>
          <w:trHeight w:val="170" w:hRule="atLeast"/>
        </w:trPr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Inhaled LAMA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Tiotropium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2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2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2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4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3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4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7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2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.0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1.1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de-DE"/>
              </w:rPr>
              <w:t>0.3</w:t>
            </w:r>
          </w:p>
        </w:tc>
      </w:tr>
      <w:tr>
        <w:trPr>
          <w:trHeight w:val="170" w:hRule="atLeast"/>
        </w:trPr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ICS</w:t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Budesonide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07.3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31.7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05.8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61.1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55.5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38.3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10.8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86.6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84.5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59.5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62.6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59.8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36.1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12.1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92.0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98.2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87.5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06.8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79.1</w:t>
            </w:r>
          </w:p>
        </w:tc>
      </w:tr>
      <w:tr>
        <w:trPr>
          <w:trHeight w:val="170" w:hRule="atLeast"/>
        </w:trPr>
        <w:tc>
          <w:tcPr>
            <w:tcW w:w="168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Beclomethasone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33.4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59.5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40.1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80.2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51.5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40.3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29.7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09.8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05.5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01.4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86.4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90.3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78.3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54.4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50.4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38.9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39.6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40.3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29.2</w:t>
            </w:r>
          </w:p>
        </w:tc>
      </w:tr>
      <w:tr>
        <w:trPr>
          <w:trHeight w:val="170" w:hRule="atLeast"/>
        </w:trPr>
        <w:tc>
          <w:tcPr>
            <w:tcW w:w="168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  <w:t>Fluticasone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38.3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75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67.3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95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23.4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28.5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15.5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88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81.9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67.6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66.9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58.4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45.5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36.5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29.4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23.5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2.7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2.5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0.2</w:t>
            </w:r>
          </w:p>
        </w:tc>
      </w:tr>
      <w:tr>
        <w:trPr>
          <w:trHeight w:val="170" w:hRule="atLeast"/>
        </w:trPr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  <w:t>Ciclesonide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0.2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0.2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0.0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0.0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0.0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0.6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0.2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0.4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0.4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0.5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0.4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0.9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.7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.6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2.8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2.3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.7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2.7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.2</w:t>
            </w:r>
          </w:p>
        </w:tc>
      </w:tr>
      <w:tr>
        <w:trPr>
          <w:trHeight w:val="170" w:hRule="atLeast"/>
        </w:trPr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  <w:t>Oral B2A</w:t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  <w:t>Salbutamol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75.4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21.5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97.0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75.6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98.2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30.9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75.1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54.4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2.5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6.1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3.7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7.7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4.7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9.1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6.6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.8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.5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.6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8</w:t>
            </w:r>
          </w:p>
        </w:tc>
      </w:tr>
      <w:tr>
        <w:trPr>
          <w:trHeight w:val="170" w:hRule="atLeast"/>
        </w:trPr>
        <w:tc>
          <w:tcPr>
            <w:tcW w:w="168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Terbutaline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18.9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50.6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02.3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10.1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82.5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60.8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2.8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9.7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0.2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1.6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3.6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0.2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6.5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.4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.1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.7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.4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6</w:t>
            </w:r>
          </w:p>
        </w:tc>
      </w:tr>
      <w:tr>
        <w:trPr>
          <w:trHeight w:val="170" w:hRule="atLeast"/>
        </w:trPr>
        <w:tc>
          <w:tcPr>
            <w:tcW w:w="168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Tulobuterol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.7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5.8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7.8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7.8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6.9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1.2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0.2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6.2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6.2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.4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.6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.0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.4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7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2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7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2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2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0</w:t>
            </w:r>
          </w:p>
        </w:tc>
      </w:tr>
      <w:tr>
        <w:trPr>
          <w:trHeight w:val="170" w:hRule="atLeast"/>
        </w:trPr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Clenbuterol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6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.1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6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4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.0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.0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4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2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6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2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.4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7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5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7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0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2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2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3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5</w:t>
            </w:r>
          </w:p>
        </w:tc>
      </w:tr>
      <w:tr>
        <w:trPr>
          <w:trHeight w:val="170" w:hRule="atLeast"/>
        </w:trPr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Oral B2A combination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Clenbuterol/Ambroxol (fixed combination)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091.0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331.6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000.9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074.7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872.7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650.0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91.4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79.0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36.1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82.2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46.4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15.0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58.4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25.1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89.0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79.3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75.9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69.0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53.6</w:t>
            </w:r>
          </w:p>
        </w:tc>
      </w:tr>
      <w:tr>
        <w:trPr>
          <w:trHeight w:val="170" w:hRule="atLeast"/>
        </w:trPr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Others</w:t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de-DE"/>
              </w:rPr>
              <w:t>Theophylline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.3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.3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.7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.9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.3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.6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.0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.1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.2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.7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.8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.5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.8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6.2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7.5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7.1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5.6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6.1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9.1</w:t>
            </w:r>
          </w:p>
        </w:tc>
      </w:tr>
      <w:tr>
        <w:trPr>
          <w:trHeight w:val="170" w:hRule="atLeast"/>
        </w:trPr>
        <w:tc>
          <w:tcPr>
            <w:tcW w:w="168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de-DE"/>
              </w:rPr>
              <w:t>Montelukast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21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17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91.7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37.8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29.7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08.8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71.6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39.3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28.5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17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14.7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06.1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89.0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68.3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50.1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3.9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3.7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9.1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0.1</w:t>
            </w:r>
          </w:p>
        </w:tc>
      </w:tr>
      <w:tr>
        <w:trPr>
          <w:trHeight w:val="170" w:hRule="atLeast"/>
        </w:trPr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it-IT" w:eastAsia="de-DE"/>
              </w:rPr>
              <w:t>Cromoglicic acid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2.1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1.1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5.5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3.0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52.3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9.6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1.2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2.7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5.0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7.6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2.3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9.4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1.2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.3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.4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.3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.5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.1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.6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Calibri" w:hAnsi="Calibri" w:cs="Calibri"/>
    </w:rPr>
  </w:style>
  <w:style w:type="character" w:styleId="KommentarthemaZchn">
    <w:name w:val="Kommentarthema Zchn"/>
    <w:qFormat/>
    <w:rPr>
      <w:rFonts w:ascii="Calibri" w:hAnsi="Calibri" w:cs="Calibri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6T12:00:00Z</dcterms:created>
  <dc:creator>Rottenkolber Marietta</dc:creator>
  <dc:description/>
  <cp:keywords/>
  <dc:language>en-US</dc:language>
  <cp:lastModifiedBy>Marietta Rottenkolber</cp:lastModifiedBy>
  <cp:lastPrinted>2014-07-07T17:25:00Z</cp:lastPrinted>
  <dcterms:modified xsi:type="dcterms:W3CDTF">2014-08-11T14:42:00Z</dcterms:modified>
  <cp:revision>6</cp:revision>
  <dc:subject/>
  <dc:title>e-table1:  Period prevalence rates for boys stratified by age for the year 2008</dc:title>
</cp:coreProperties>
</file>